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C1E1C" w14:textId="118E8901" w:rsidR="00CC3BF4" w:rsidRDefault="00CC3BF4">
      <w:pPr>
        <w:spacing w:afterLines="100" w:after="312"/>
        <w:rPr>
          <w:ins w:id="0" w:author="Saugata Bhowmik" w:date="2025-12-12T06:03:00Z" w16du:dateUtc="2025-12-12T00:33:00Z"/>
          <w:rFonts w:ascii="Times New Roman" w:hAnsi="Times New Roman" w:cs="Times New Roman"/>
          <w:b/>
          <w:bCs/>
          <w:sz w:val="24"/>
        </w:rPr>
      </w:pPr>
      <w:ins w:id="1" w:author="Saugata Bhowmik" w:date="2025-12-12T06:04:00Z" w16du:dateUtc="2025-12-12T00:34:00Z">
        <w:r>
          <w:rPr>
            <w:rFonts w:ascii="Times New Roman" w:hAnsi="Times New Roman" w:cs="Times New Roman"/>
            <w:b/>
            <w:bCs/>
            <w:sz w:val="24"/>
          </w:rPr>
          <w:t>Multimedia Appendix 2</w:t>
        </w:r>
      </w:ins>
    </w:p>
    <w:p w14:paraId="628607BC" w14:textId="7F0C1845" w:rsidR="002114C5" w:rsidRDefault="00000000">
      <w:pPr>
        <w:spacing w:afterLines="100" w:after="31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ins w:id="2" w:author="Saugata Bhowmik" w:date="2025-12-05T19:34:00Z" w16du:dateUtc="2025-12-05T14:04:00Z">
        <w:r w:rsidR="002F1AE1">
          <w:rPr>
            <w:rFonts w:ascii="Times New Roman" w:hAnsi="Times New Roman" w:cs="Times New Roman"/>
            <w:b/>
            <w:bCs/>
            <w:sz w:val="24"/>
          </w:rPr>
          <w:t>S</w:t>
        </w:r>
      </w:ins>
      <w:r>
        <w:rPr>
          <w:rFonts w:ascii="Times New Roman" w:hAnsi="Times New Roman" w:cs="Times New Roman" w:hint="eastAsia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Basic characteristics of included literature</w:t>
      </w:r>
      <w:ins w:id="3" w:author="Saugata Bhowmik" w:date="2025-12-05T19:35:00Z" w16du:dateUtc="2025-12-05T14:05:00Z">
        <w:r w:rsidR="002F1AE1">
          <w:rPr>
            <w:rFonts w:ascii="Times New Roman" w:hAnsi="Times New Roman" w:cs="Times New Roman"/>
            <w:sz w:val="24"/>
          </w:rPr>
          <w:t>.</w:t>
        </w:r>
      </w:ins>
    </w:p>
    <w:tbl>
      <w:tblPr>
        <w:tblW w:w="13142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1487"/>
        <w:gridCol w:w="4059"/>
        <w:gridCol w:w="2588"/>
        <w:gridCol w:w="2327"/>
        <w:gridCol w:w="845"/>
        <w:gridCol w:w="1205"/>
        <w:gridCol w:w="631"/>
      </w:tblGrid>
      <w:tr w:rsidR="002114C5" w14:paraId="7E2B05A8" w14:textId="77777777">
        <w:trPr>
          <w:trHeight w:val="780"/>
        </w:trPr>
        <w:tc>
          <w:tcPr>
            <w:tcW w:w="1487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94AD2FD" w14:textId="77777777" w:rsidR="002114C5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Authors (Year)</w:t>
            </w:r>
          </w:p>
          <w:p w14:paraId="102550DD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4059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65074A6" w14:textId="77777777" w:rsidR="002114C5" w:rsidRDefault="00000000">
            <w:pPr>
              <w:jc w:val="center"/>
              <w:rPr>
                <w:rFonts w:ascii="Times New Roman" w:eastAsia="SimSu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Participant Demographics[Age (I/C) ], Source of participants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>, s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 xml:space="preserve">ample Size (I/C), 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iabetes-related characteristics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>, depressive symptoms, and c</w:t>
            </w:r>
            <w:r>
              <w:rPr>
                <w:rFonts w:ascii="Times New Roman" w:eastAsia="SimSun" w:hAnsi="Times New Roman"/>
                <w:b/>
                <w:color w:val="000000"/>
                <w:sz w:val="24"/>
              </w:rPr>
              <w:t>omorbidity</w:t>
            </w:r>
          </w:p>
        </w:tc>
        <w:tc>
          <w:tcPr>
            <w:tcW w:w="4915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686A3" w14:textId="77777777" w:rsidR="002114C5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Intervention details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19C4995" w14:textId="77777777" w:rsidR="002114C5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Control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71F2AB0" w14:textId="77777777" w:rsidR="002114C5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outcome indicator</w:t>
            </w:r>
          </w:p>
          <w:p w14:paraId="68D6C4B7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63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E658B3F" w14:textId="77777777" w:rsidR="002114C5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ITT</w:t>
            </w:r>
          </w:p>
        </w:tc>
      </w:tr>
      <w:tr w:rsidR="002114C5" w14:paraId="3D88ABF3" w14:textId="77777777">
        <w:trPr>
          <w:trHeight w:val="780"/>
        </w:trPr>
        <w:tc>
          <w:tcPr>
            <w:tcW w:w="1487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4C8C59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4059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B96134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576DBC" w14:textId="77777777" w:rsidR="002114C5" w:rsidRDefault="00000000">
            <w:pPr>
              <w:jc w:val="center"/>
              <w:rPr>
                <w:rFonts w:ascii="Times New Roman" w:eastAsia="SimSu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Intervention content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>, Form of intervention, Therapist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75E9F1" w14:textId="77777777" w:rsidR="002114C5" w:rsidRDefault="00000000">
            <w:pPr>
              <w:jc w:val="center"/>
              <w:rPr>
                <w:rFonts w:ascii="Times New Roman" w:eastAsia="SimSun" w:hAnsi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Intervention frequency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 xml:space="preserve">, 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 xml:space="preserve"> and 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Length of</w:t>
            </w:r>
            <w:r>
              <w:rPr>
                <w:rFonts w:ascii="Times New Roman" w:eastAsia="SimSun" w:hAnsi="Times New Roman" w:hint="eastAsia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4"/>
              </w:rPr>
              <w:t>follow-up</w:t>
            </w:r>
          </w:p>
        </w:tc>
        <w:tc>
          <w:tcPr>
            <w:tcW w:w="845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E8F13B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205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5BB366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63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ACE0C9" w14:textId="77777777" w:rsidR="002114C5" w:rsidRDefault="002114C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</w:p>
        </w:tc>
      </w:tr>
      <w:tr w:rsidR="002114C5" w14:paraId="6E56F6B1" w14:textId="77777777">
        <w:trPr>
          <w:trHeight w:val="16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8A2387" w14:textId="486EC2A4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Bae et al (2024)</w:t>
            </w:r>
            <w:ins w:id="4" w:author="Saugata Bhowmik" w:date="2025-12-05T19:35:00Z" w16du:dateUtc="2025-12-05T14:05:00Z">
              <w:r w:rsidR="002F1AE1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47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1F9D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Korea</w:t>
            </w:r>
          </w:p>
          <w:p w14:paraId="6366C5A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: 60.4±4.3; 63.9±5.1</w:t>
            </w:r>
          </w:p>
          <w:p w14:paraId="7E202871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51.3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48.7%)</w:t>
            </w:r>
          </w:p>
          <w:p w14:paraId="1644F34A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public health centers</w:t>
            </w:r>
          </w:p>
          <w:p w14:paraId="2F35B30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39(20/19)</w:t>
            </w:r>
          </w:p>
          <w:p w14:paraId="7C1DD33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: T2DM</w:t>
            </w:r>
          </w:p>
          <w:p w14:paraId="4DAC724A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years): 6.5; 13.0</w:t>
            </w:r>
          </w:p>
          <w:p w14:paraId="28AA7ACA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mild-to-moderate depressive</w:t>
            </w:r>
          </w:p>
          <w:p w14:paraId="255DD84B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omorbidities: diabetes complications (28.2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69D09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pplication developed based on CBT's core content behavioral activation, consisting of seven modules</w:t>
            </w:r>
          </w:p>
          <w:p w14:paraId="1BCFB4BC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orm: mobile application</w:t>
            </w:r>
          </w:p>
          <w:p w14:paraId="12F1EADB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p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ychologist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B6F1CA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N/A</w:t>
            </w:r>
          </w:p>
          <w:p w14:paraId="3D95EC2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12 weeks</w:t>
            </w:r>
          </w:p>
          <w:p w14:paraId="6AD83135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16 week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02D0A0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71A5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DDS</w:t>
            </w:r>
          </w:p>
          <w:p w14:paraId="74138CE0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PHQ-9</w:t>
            </w:r>
          </w:p>
          <w:p w14:paraId="698040F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nxieties: GAD-7</w:t>
            </w:r>
          </w:p>
          <w:p w14:paraId="2B111FE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bA1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43129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29F7F90C" w14:textId="77777777">
        <w:trPr>
          <w:trHeight w:val="13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EABE4" w14:textId="473EE7F1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arreira et al (2023)</w:t>
            </w:r>
            <w:ins w:id="5" w:author="Saugata Bhowmik" w:date="2025-12-05T19:36:00Z" w16du:dateUtc="2025-12-05T14:06:00Z">
              <w:r w:rsidR="002F1AE1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48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D621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Spain</w:t>
            </w:r>
          </w:p>
          <w:p w14:paraId="0E08805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: 37.48±11.01; 35.03±12.87</w:t>
            </w:r>
          </w:p>
          <w:p w14:paraId="39D0492E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69.2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30.8%)</w:t>
            </w:r>
          </w:p>
          <w:p w14:paraId="43ACADCD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hospitals and health service centers</w:t>
            </w:r>
          </w:p>
          <w:p w14:paraId="3D7364F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65(35/30)</w:t>
            </w:r>
          </w:p>
          <w:p w14:paraId="05C4D02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: T1DM</w:t>
            </w:r>
          </w:p>
          <w:p w14:paraId="408BA543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Time with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years): 18.71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2.72; 21.26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2.82</w:t>
            </w:r>
          </w:p>
          <w:p w14:paraId="0B28A9CD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mild-moderate depressive</w:t>
            </w:r>
          </w:p>
          <w:p w14:paraId="270639B5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omorbidities: diabetes or other complications (58.5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F35D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ternet-based CBT program with 9 online modules</w:t>
            </w:r>
          </w:p>
          <w:p w14:paraId="4C1ED9E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orm: 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ternet-based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programs</w:t>
            </w:r>
          </w:p>
          <w:p w14:paraId="3DB335A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p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ychologist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09011C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once a week</w:t>
            </w:r>
          </w:p>
          <w:p w14:paraId="27AA6E5A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9 weeks</w:t>
            </w:r>
          </w:p>
          <w:p w14:paraId="369F513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497A4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EAD8D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DDS</w:t>
            </w:r>
          </w:p>
          <w:p w14:paraId="31FBE14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BDI</w:t>
            </w:r>
          </w:p>
          <w:p w14:paraId="1EB7F60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nxieties: STAI</w:t>
            </w:r>
          </w:p>
          <w:p w14:paraId="610F429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bA1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B23F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</w:tr>
      <w:tr w:rsidR="002114C5" w14:paraId="0A85DC0C" w14:textId="77777777">
        <w:trPr>
          <w:trHeight w:val="13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D42ED0" w14:textId="40494854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larke et al (2019)</w:t>
            </w:r>
            <w:ins w:id="6" w:author="Saugata Bhowmik" w:date="2025-12-05T19:36:00Z" w16du:dateUtc="2025-12-05T14:06:00Z">
              <w:r w:rsidR="002F1AE1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20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C87E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Australia</w:t>
            </w:r>
          </w:p>
          <w:p w14:paraId="7359A610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: 57.7±10.6; 57.7±10.0</w:t>
            </w:r>
          </w:p>
          <w:p w14:paraId="226343F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64.3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35.7%)</w:t>
            </w:r>
          </w:p>
          <w:p w14:paraId="3C37E087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public health centers</w:t>
            </w:r>
          </w:p>
          <w:p w14:paraId="454B828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723(368/355)</w:t>
            </w:r>
          </w:p>
          <w:p w14:paraId="7866C6D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: 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M</w:t>
            </w:r>
          </w:p>
          <w:p w14:paraId="07C3FFB4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ge at diagnosis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years): 46.6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1.1; 47.2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0.9</w:t>
            </w:r>
          </w:p>
          <w:p w14:paraId="065532E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positive for depression</w:t>
            </w:r>
          </w:p>
          <w:p w14:paraId="676A208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omorbidities:: N/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430D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lly automated, self-directed CBT-based web-based program-guided e-mental health</w:t>
            </w:r>
          </w:p>
          <w:p w14:paraId="00B6D459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Form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web-based program</w:t>
            </w:r>
          </w:p>
          <w:p w14:paraId="677731C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not involve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4BFF9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N/A</w:t>
            </w:r>
          </w:p>
          <w:p w14:paraId="6DC3506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3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months</w:t>
            </w:r>
          </w:p>
          <w:p w14:paraId="64FA5E3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3 month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8F79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Placebo grou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3CEA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DDS</w:t>
            </w:r>
          </w:p>
          <w:p w14:paraId="2117A63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PHQ-9</w:t>
            </w:r>
          </w:p>
          <w:p w14:paraId="6567355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nxieties: GAD-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5EB9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758D3D75" w14:textId="77777777">
        <w:trPr>
          <w:trHeight w:val="9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1675C" w14:textId="6B53E1E1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roeneveld et al (2024)</w:t>
            </w:r>
            <w:ins w:id="7" w:author="Saugata Bhowmik" w:date="2025-12-05T19:37:00Z" w16du:dateUtc="2025-12-05T14:07:00Z">
              <w:r w:rsidR="002F1AE1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49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BF01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Netherlands</w:t>
            </w:r>
          </w:p>
          <w:p w14:paraId="175C0CF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: 67.7 ± 8.4; 71.8 ± 7.3</w:t>
            </w:r>
          </w:p>
          <w:p w14:paraId="1483460F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33.3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66.7%)</w:t>
            </w:r>
          </w:p>
          <w:p w14:paraId="45841CDB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Hoorn Diabetes Care System</w:t>
            </w:r>
          </w:p>
          <w:p w14:paraId="21D86DF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57(29/28)</w:t>
            </w:r>
          </w:p>
          <w:p w14:paraId="72CE1EA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T2DM</w:t>
            </w:r>
          </w:p>
          <w:p w14:paraId="05667029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iabetes 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years): 13.4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4.5; 15.2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6.0</w:t>
            </w:r>
          </w:p>
          <w:p w14:paraId="33348089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33.3% have symptoms of depression</w:t>
            </w:r>
          </w:p>
          <w:p w14:paraId="6FC43D4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omorbidities:: N/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EBF51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w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b-based 5-week structured CBT program with 5 online modules</w:t>
            </w:r>
          </w:p>
          <w:p w14:paraId="6BE7CF7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Form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online</w:t>
            </w:r>
          </w:p>
          <w:p w14:paraId="158A063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t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ained doctoral student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C5ADE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each lessons is one hour long</w:t>
            </w:r>
          </w:p>
          <w:p w14:paraId="01760DA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8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weeks</w:t>
            </w:r>
          </w:p>
          <w:p w14:paraId="25AF400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6 month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2B1B4A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12776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PHQ-9</w:t>
            </w:r>
          </w:p>
          <w:p w14:paraId="7332F50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bA1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0A7BB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271430B3" w14:textId="77777777">
        <w:trPr>
          <w:trHeight w:val="13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ABF3C" w14:textId="2DF0097B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Holloway et al (2025)</w:t>
            </w:r>
            <w:ins w:id="8" w:author="Saugata Bhowmik" w:date="2025-12-05T19:37:00Z" w16du:dateUtc="2025-12-05T14:07:00Z">
              <w:r w:rsidR="00235EB6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50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DD616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Australia</w:t>
            </w:r>
          </w:p>
          <w:p w14:paraId="740969F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ge: 53; 54</w:t>
            </w:r>
          </w:p>
          <w:p w14:paraId="15E7E044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58.9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40.2%), Nonbinary (0.7%), Not stated (0.2%)</w:t>
            </w:r>
          </w:p>
          <w:p w14:paraId="7EED9A1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the National Diabetes Services Scheme</w:t>
            </w:r>
          </w:p>
          <w:p w14:paraId="3344E23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428(215/213)</w:t>
            </w:r>
          </w:p>
          <w:p w14:paraId="21FA4B15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T1DM or T2DM </w:t>
            </w:r>
          </w:p>
          <w:p w14:paraId="22706CCC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iabetes 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years): 9; 11</w:t>
            </w:r>
          </w:p>
          <w:p w14:paraId="3653DB7B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only includes mild depression</w:t>
            </w:r>
          </w:p>
          <w:p w14:paraId="4AB0B94E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Comorbidities: Heart disease/myocardial infarction (11.7%); Neuropathy (11.7%); </w:t>
            </w:r>
          </w:p>
          <w:p w14:paraId="30D615C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Kidney damage/renal failure (9.8%); Retinopathy (12.6%); Vascular disease (7.7%); Sexual dysfunction (10.5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FF1748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l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ow-intensity CBT intervention with PST psychoeduc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p to 4 telemedicine</w:t>
            </w:r>
          </w:p>
          <w:p w14:paraId="5A7B1B02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orm: telehealth Enabled Network</w:t>
            </w:r>
          </w:p>
          <w:p w14:paraId="22497DB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p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ofessional guidance from non-traditional psychotherapist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295D9A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sessions of 45-60 minutes each, spaced one week apart</w:t>
            </w:r>
          </w:p>
          <w:p w14:paraId="4F67B82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12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weeks</w:t>
            </w:r>
          </w:p>
          <w:p w14:paraId="62DB3B7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24C1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7B37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PAI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ECD9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30032692" w14:textId="77777777">
        <w:trPr>
          <w:trHeight w:val="264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3BE47E" w14:textId="7D2CEB5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ewby et al (2017)</w:t>
            </w:r>
            <w:ins w:id="9" w:author="Saugata Bhowmik" w:date="2025-12-05T19:38:00Z" w16du:dateUtc="2025-12-05T14:08:00Z">
              <w:r w:rsidR="004504DB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29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4916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Australia</w:t>
            </w:r>
          </w:p>
          <w:p w14:paraId="7AC24378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: 4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3.5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13.3;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9.3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1.5</w:t>
            </w:r>
          </w:p>
          <w:p w14:paraId="0960F5E2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71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29%)</w:t>
            </w:r>
          </w:p>
          <w:p w14:paraId="53941E9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public health centers</w:t>
            </w:r>
          </w:p>
          <w:p w14:paraId="7B97C3A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90(41/49)</w:t>
            </w:r>
          </w:p>
          <w:p w14:paraId="515852C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T1DM or T2DM </w:t>
            </w:r>
          </w:p>
          <w:p w14:paraId="016D8D4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ge of onset (diabetes)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27.6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8.1; 32.9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6.2</w:t>
            </w:r>
          </w:p>
          <w:p w14:paraId="2D53995F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only includes mild-moderate depression</w:t>
            </w:r>
          </w:p>
          <w:p w14:paraId="4B010976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Comorbidities: Asthma (31%); </w:t>
            </w:r>
          </w:p>
          <w:p w14:paraId="45EF56D2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Cancer (7%); Stroke (3%); </w:t>
            </w:r>
          </w:p>
          <w:p w14:paraId="705687F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lastRenderedPageBreak/>
              <w:t>Circulatory condition (48%) Gout or rheumatism or arthritis (37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F59B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ternet-based CBT consisting of 6 automated online modules</w:t>
            </w:r>
          </w:p>
          <w:p w14:paraId="64DFF76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orm: web-based with no face-to-face components</w:t>
            </w:r>
          </w:p>
          <w:p w14:paraId="51D1EF1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c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linical Psychologist and Registered Psychiatrist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85701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1 per week for 10 weeks</w:t>
            </w:r>
          </w:p>
          <w:p w14:paraId="387AA2F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10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weeks</w:t>
            </w:r>
          </w:p>
          <w:p w14:paraId="07BF2AF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3 month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04565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C7CAF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PAID</w:t>
            </w:r>
          </w:p>
          <w:p w14:paraId="4D485CD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PHQ-9</w:t>
            </w:r>
          </w:p>
          <w:p w14:paraId="278AEEC5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nxieties: GAD-7</w:t>
            </w:r>
          </w:p>
          <w:p w14:paraId="1F12840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bA1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8625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1425FC73" w14:textId="77777777">
        <w:trPr>
          <w:trHeight w:val="165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CD06F" w14:textId="2028276C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obis et al (2015)</w:t>
            </w:r>
            <w:ins w:id="10" w:author="Saugata Bhowmik" w:date="2025-12-05T19:38:00Z" w16du:dateUtc="2025-12-05T14:08:00Z">
              <w:r w:rsidR="004504DB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51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CF43E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Germany</w:t>
            </w:r>
          </w:p>
          <w:p w14:paraId="4F656D6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ge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50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2; 51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2</w:t>
            </w:r>
          </w:p>
          <w:p w14:paraId="002BE453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63.0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37.0%)</w:t>
            </w:r>
          </w:p>
          <w:p w14:paraId="08C199B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public health centers</w:t>
            </w:r>
          </w:p>
          <w:p w14:paraId="55DC007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256(129/127)</w:t>
            </w:r>
          </w:p>
          <w:p w14:paraId="083093C0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T1DM or T2DM </w:t>
            </w:r>
          </w:p>
          <w:p w14:paraId="57948384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3-12 months (7%); 1-10 years (46.5%); &gt;10 years (46.5%)</w:t>
            </w:r>
          </w:p>
          <w:p w14:paraId="1EFF0BF6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moderate and high depressive symptoms</w:t>
            </w:r>
          </w:p>
          <w:p w14:paraId="71E6D67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omorbidities: diabetes complications: (25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9B339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w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b-based intervention and cell phone support for CBT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ore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havioral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tervention consisting of six consecutive sessions, with the opportunity of two additional sessions</w:t>
            </w:r>
          </w:p>
          <w:p w14:paraId="7D8425A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Form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web-based intervention </w:t>
            </w:r>
          </w:p>
          <w:p w14:paraId="5C98E15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andardized instruction for coache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097FE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one session per week; each session lasted ~45 min.</w:t>
            </w:r>
          </w:p>
          <w:p w14:paraId="5388E82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8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weeks</w:t>
            </w:r>
          </w:p>
          <w:p w14:paraId="61C671F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248D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FADF0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PAID</w:t>
            </w:r>
          </w:p>
          <w:p w14:paraId="35120FC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CES-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E361F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3026D433" w14:textId="77777777">
        <w:trPr>
          <w:trHeight w:val="165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908B27" w14:textId="7AF771A2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Piette et al (2011)</w:t>
            </w:r>
            <w:ins w:id="11" w:author="Saugata Bhowmik" w:date="2025-12-05T19:38:00Z" w16du:dateUtc="2025-12-05T14:08:00Z">
              <w:r w:rsidR="00654332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52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BA18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US</w:t>
            </w:r>
          </w:p>
          <w:p w14:paraId="1364DA55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ge: 56.0±10.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9;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5.1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±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9.4</w:t>
            </w:r>
          </w:p>
          <w:p w14:paraId="2326BCC8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51.5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48.5%)</w:t>
            </w:r>
          </w:p>
          <w:p w14:paraId="230577F5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healthcare system</w:t>
            </w:r>
          </w:p>
          <w:p w14:paraId="715CAB0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291(145/146)</w:t>
            </w:r>
          </w:p>
          <w:p w14:paraId="354AE3F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T2DM </w:t>
            </w:r>
          </w:p>
          <w:p w14:paraId="0BD65104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iabete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NA</w:t>
            </w:r>
          </w:p>
          <w:p w14:paraId="7D56ECF6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ignificant d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BDI scores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≥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14)</w:t>
            </w:r>
          </w:p>
          <w:p w14:paraId="746BED0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Comorbidities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F851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t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e telephone-based CBT program</w:t>
            </w:r>
          </w:p>
          <w:p w14:paraId="520A12F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Form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elephonic counseling</w:t>
            </w:r>
          </w:p>
          <w:p w14:paraId="3AA6577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struction provided by nurses trained in standardized CBT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C63C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initial intensive phase of 12-weekly sessions followed by nine monthly booster sessions</w:t>
            </w:r>
          </w:p>
          <w:p w14:paraId="49AC9D0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12 months</w:t>
            </w:r>
          </w:p>
          <w:p w14:paraId="38A5833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N/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16AD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C09A1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BD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A814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402DE61E" w14:textId="77777777">
        <w:trPr>
          <w:trHeight w:val="165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DFF83E" w14:textId="372467BC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Schlicker et al (2019)</w:t>
            </w:r>
            <w:ins w:id="12" w:author="Saugata Bhowmik" w:date="2025-12-05T19:39:00Z" w16du:dateUtc="2025-12-05T14:09:00Z">
              <w:r w:rsidR="0089421C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53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0BBF4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Germany</w:t>
            </w:r>
          </w:p>
          <w:p w14:paraId="40C449C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ge: 50.16±11.68; 51.34±11.92</w:t>
            </w:r>
          </w:p>
          <w:p w14:paraId="68D4A247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62.8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37.2%)</w:t>
            </w:r>
          </w:p>
          <w:p w14:paraId="20BA06D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public health centers</w:t>
            </w:r>
          </w:p>
          <w:p w14:paraId="2E321EC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253(127/126)</w:t>
            </w:r>
          </w:p>
          <w:p w14:paraId="4C3F992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: T1DM or T2DM</w:t>
            </w:r>
          </w:p>
          <w:p w14:paraId="5A977809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verage years since diabetes diagnosis: 5-10 years</w:t>
            </w:r>
          </w:p>
          <w:p w14:paraId="11AB0C8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moderate or high depressive symptoms</w:t>
            </w:r>
          </w:p>
          <w:p w14:paraId="19B299E3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Comorbidities: secondary diseases (24.9%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32D8B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nternet-based CBT for depression and diabetes.six minimally guided sessions with approximately one session à 45 to 60 minutes per week. There are two optional sessions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n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one booster session, after completion of the intervention.</w:t>
            </w:r>
          </w:p>
          <w:p w14:paraId="313F590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orm: i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ternet-based</w:t>
            </w:r>
          </w:p>
          <w:p w14:paraId="1336E0D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p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ychologists provide feedback via emai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BB9767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once a week for six weeks</w:t>
            </w:r>
          </w:p>
          <w:p w14:paraId="0CE18D4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6 weeks</w:t>
            </w:r>
          </w:p>
          <w:p w14:paraId="50D780A7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6 month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8E3F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Online psycholog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07F2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PAID</w:t>
            </w:r>
          </w:p>
          <w:p w14:paraId="2296667C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BDI</w:t>
            </w:r>
          </w:p>
          <w:p w14:paraId="295F4C9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bA1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9984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0F97812A" w14:textId="77777777">
        <w:trPr>
          <w:trHeight w:val="1656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21C730" w14:textId="02FA72C8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tadler et al (2025)</w:t>
            </w:r>
            <w:ins w:id="13" w:author="Saugata Bhowmik" w:date="2025-12-05T19:39:00Z" w16du:dateUtc="2025-12-05T14:09:00Z">
              <w:r w:rsidR="004A2A44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54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5984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UK</w:t>
            </w:r>
          </w:p>
          <w:p w14:paraId="1618823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ge: 35.5; 34.4</w:t>
            </w:r>
          </w:p>
          <w:p w14:paraId="77EFD32D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97.5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2.5%)</w:t>
            </w:r>
          </w:p>
          <w:p w14:paraId="530EB71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King’s College Hospital</w:t>
            </w:r>
          </w:p>
          <w:p w14:paraId="56EEDAD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40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(20/20)</w:t>
            </w:r>
          </w:p>
          <w:p w14:paraId="4ECDA9B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: T1DM</w:t>
            </w:r>
          </w:p>
          <w:p w14:paraId="7A991BE5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iabetes duration (years): 16.0; 24.5</w:t>
            </w:r>
          </w:p>
          <w:p w14:paraId="709703E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e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xclude severe depression</w:t>
            </w:r>
          </w:p>
          <w:p w14:paraId="39753C3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Comorbidities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858955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based CBT, including 12 one-on-one virtual sessions</w:t>
            </w:r>
          </w:p>
          <w:p w14:paraId="4433097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Form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videoconference and mobile app</w:t>
            </w:r>
          </w:p>
          <w:p w14:paraId="2CA8C22D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g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idance for CBT-trained diabetes specialist nurse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3DCB5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the first four therapy sessions were conducted</w:t>
            </w:r>
          </w:p>
          <w:p w14:paraId="0F7AB551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weekly to fortnightly, and the final eight sessions were scheduled at times which suited the participant</w:t>
            </w:r>
            <w:r>
              <w:rPr>
                <w:rFonts w:ascii="Times New Roman" w:eastAsia="SimSun" w:hAnsi="Times New Roman"/>
                <w:color w:val="000000"/>
                <w:sz w:val="24"/>
              </w:rPr>
              <w:t>’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 needs (weekly to monthly intervals)</w:t>
            </w:r>
          </w:p>
          <w:p w14:paraId="089A5F4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6 months</w:t>
            </w:r>
          </w:p>
          <w:p w14:paraId="75D4F28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12 month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A8FB7F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DA6E5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DDS</w:t>
            </w:r>
          </w:p>
          <w:p w14:paraId="0F704A3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epressive: PHQ-9</w:t>
            </w:r>
          </w:p>
          <w:p w14:paraId="411AA01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nxieties: GAD-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5C2F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  <w:tr w:rsidR="002114C5" w14:paraId="20EA6684" w14:textId="77777777">
        <w:trPr>
          <w:trHeight w:val="1577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84E917" w14:textId="42B3A92D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lastRenderedPageBreak/>
              <w:t>Vaughan et al (2022)</w:t>
            </w:r>
            <w:ins w:id="14" w:author="Saugata Bhowmik" w:date="2025-12-05T19:40:00Z" w16du:dateUtc="2025-12-05T14:10:00Z">
              <w:r w:rsidR="002B0FDB">
                <w:rPr>
                  <w:rFonts w:ascii="Times New Roman" w:eastAsia="Times New Roman" w:hAnsi="Times New Roman"/>
                  <w:color w:val="000000"/>
                  <w:sz w:val="24"/>
                </w:rPr>
                <w:t xml:space="preserve"> [55]</w:t>
              </w:r>
            </w:ins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92F3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untry: US</w:t>
            </w:r>
          </w:p>
          <w:p w14:paraId="1DB5E04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age: 61.9±8.3</w:t>
            </w:r>
          </w:p>
          <w:p w14:paraId="2B3B914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ex: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mal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10.2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%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), male (89.8%)</w:t>
            </w:r>
          </w:p>
          <w:p w14:paraId="5D26DAE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ource of participant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hospital-based primary care clinics and community-based outpatient clinics</w:t>
            </w:r>
          </w:p>
          <w:p w14:paraId="393D3A70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ample size: 225(136/89)</w:t>
            </w:r>
          </w:p>
          <w:p w14:paraId="791781E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ypes of diabetes: T1DM or T2DM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u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controlled diabetes</w:t>
            </w:r>
          </w:p>
          <w:p w14:paraId="1E5BDEB6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iabetes duration (years): 16.0; 24.5</w:t>
            </w:r>
          </w:p>
          <w:p w14:paraId="0C33A33E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significant depressive symptom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(PHQ-9 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≥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10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）</w:t>
            </w:r>
          </w:p>
          <w:p w14:paraId="72E006D2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Comorbidities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N/A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2EBA9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Content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based CBT-oriented behavioral health intervention.</w:t>
            </w:r>
          </w:p>
          <w:p w14:paraId="31A39524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received a collaborative, goal-setting ‘‘active’’ intervention for the first 6 months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Then they received three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bimonthly maintenance sessions</w:t>
            </w:r>
          </w:p>
          <w:p w14:paraId="623CEADF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Form: t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lephone-based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 telehealth intervention</w:t>
            </w:r>
          </w:p>
          <w:p w14:paraId="31E716BE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Therapist: h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alth coach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9BE320" w14:textId="77777777" w:rsidR="002114C5" w:rsidRDefault="00000000">
            <w:pPr>
              <w:jc w:val="left"/>
              <w:rPr>
                <w:rFonts w:ascii="Times New Roman" w:eastAsia="SimSu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requency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 xml:space="preserve">: 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The first 6 months that occurred biweekly (30–40min) for sessions 1–3 and monthly (15min) for sessions 4–6. Months 7-12 are the maintenance phase, with three bimonthly maintenance sessions of 15 minutes each.</w:t>
            </w:r>
          </w:p>
          <w:p w14:paraId="466156B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uration</w:t>
            </w:r>
            <w:r>
              <w:rPr>
                <w:rFonts w:ascii="Times New Roman" w:eastAsia="SimSun" w:hAnsi="Times New Roman" w:hint="eastAsia"/>
                <w:color w:val="000000"/>
                <w:sz w:val="24"/>
              </w:rPr>
              <w:t>: 6</w:t>
            </w: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 xml:space="preserve"> months</w:t>
            </w:r>
          </w:p>
          <w:p w14:paraId="3A38EB01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Follow-up: 6 month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AA80A8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Enhancing usual ca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E519D6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DD: PAI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8308B" w14:textId="77777777" w:rsidR="002114C5" w:rsidRDefault="00000000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</w:rPr>
              <w:t>Yes</w:t>
            </w:r>
          </w:p>
        </w:tc>
      </w:tr>
    </w:tbl>
    <w:p w14:paraId="4567640B" w14:textId="77777777" w:rsidR="002114C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 US: United States; UK: United Kingdom; N/A: not available;</w:t>
      </w:r>
      <w:r>
        <w:rPr>
          <w:rFonts w:ascii="Times New Roman" w:hAnsi="Times New Roman" w:cs="Times New Roman"/>
          <w:sz w:val="20"/>
          <w:szCs w:val="20"/>
        </w:rPr>
        <w:t>①</w:t>
      </w:r>
      <w:r>
        <w:rPr>
          <w:rFonts w:ascii="Times New Roman" w:hAnsi="Times New Roman" w:cs="Times New Roman" w:hint="eastAsia"/>
          <w:sz w:val="20"/>
          <w:szCs w:val="20"/>
        </w:rPr>
        <w:t xml:space="preserve"> DDS: </w:t>
      </w:r>
      <w:r>
        <w:rPr>
          <w:rFonts w:ascii="Times New Roman" w:hAnsi="Times New Roman" w:cs="Times New Roman"/>
          <w:sz w:val="20"/>
          <w:szCs w:val="20"/>
        </w:rPr>
        <w:t>Diabetes Distress Scal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②</w:t>
      </w:r>
      <w:r>
        <w:rPr>
          <w:rFonts w:ascii="Times New Roman" w:hAnsi="Times New Roman" w:cs="Times New Roman" w:hint="eastAsia"/>
          <w:sz w:val="20"/>
          <w:szCs w:val="20"/>
        </w:rPr>
        <w:t xml:space="preserve"> PAID: </w:t>
      </w:r>
      <w:r>
        <w:rPr>
          <w:rFonts w:ascii="Times New Roman" w:hAnsi="Times New Roman" w:cs="Times New Roman"/>
          <w:sz w:val="20"/>
          <w:szCs w:val="20"/>
        </w:rPr>
        <w:t>Problem Areas in Diabetes Scal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③ PHQ-9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9-item Patient Health Questionnaire Scal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④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DI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Beck Depression Inventor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>⑤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ES-D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enter for Epidemiologic Studies Depression Scal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⑥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AD-7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Generalized Anxiety Disorder Sca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⑦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I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State-Trait Anxiety Inventory </w:t>
      </w:r>
    </w:p>
    <w:sectPr w:rsidR="002114C5">
      <w:pgSz w:w="15840" w:h="12240" w:orient="landscape"/>
      <w:pgMar w:top="1440" w:right="1440" w:bottom="144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420"/>
  <w:drawingGridVerticalSpacing w:val="156"/>
  <w:noPunctuationKerning/>
  <w:characterSpacingControl w:val="compressPunctuation"/>
  <w:endnotePr>
    <w:pos w:val="sectEnd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114C5"/>
    <w:rsid w:val="00235EB6"/>
    <w:rsid w:val="002B0FDB"/>
    <w:rsid w:val="002F1AE1"/>
    <w:rsid w:val="003B4432"/>
    <w:rsid w:val="004504DB"/>
    <w:rsid w:val="004A2A44"/>
    <w:rsid w:val="00654332"/>
    <w:rsid w:val="006D7209"/>
    <w:rsid w:val="0089421C"/>
    <w:rsid w:val="00CC3BF4"/>
    <w:rsid w:val="07014017"/>
    <w:rsid w:val="0AB80DB3"/>
    <w:rsid w:val="0B1E50D1"/>
    <w:rsid w:val="0CBE404E"/>
    <w:rsid w:val="0DF611D1"/>
    <w:rsid w:val="16C90EC2"/>
    <w:rsid w:val="18AD2173"/>
    <w:rsid w:val="192817FA"/>
    <w:rsid w:val="1CDF17F7"/>
    <w:rsid w:val="25AD37B3"/>
    <w:rsid w:val="25E40DDE"/>
    <w:rsid w:val="28E82D54"/>
    <w:rsid w:val="2AC670C5"/>
    <w:rsid w:val="2C346D57"/>
    <w:rsid w:val="330662B0"/>
    <w:rsid w:val="34661993"/>
    <w:rsid w:val="35795DD6"/>
    <w:rsid w:val="38BD5663"/>
    <w:rsid w:val="39FC461A"/>
    <w:rsid w:val="43F9776B"/>
    <w:rsid w:val="44E346A3"/>
    <w:rsid w:val="46804174"/>
    <w:rsid w:val="4BE90BA4"/>
    <w:rsid w:val="57EC1669"/>
    <w:rsid w:val="5CE06DDD"/>
    <w:rsid w:val="5F465B03"/>
    <w:rsid w:val="61A46B11"/>
    <w:rsid w:val="66CF4630"/>
    <w:rsid w:val="68C006D4"/>
    <w:rsid w:val="6A013285"/>
    <w:rsid w:val="70F92A2E"/>
    <w:rsid w:val="722732ED"/>
    <w:rsid w:val="75A86778"/>
    <w:rsid w:val="765A6722"/>
    <w:rsid w:val="791C21E2"/>
    <w:rsid w:val="796A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A8C0D2"/>
  <w15:docId w15:val="{FA45B94C-A9F5-4E30-9261-2985E59A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reference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paragraph" w:styleId="Revision">
    <w:name w:val="Revision"/>
    <w:hidden/>
    <w:uiPriority w:val="99"/>
    <w:unhideWhenUsed/>
    <w:rsid w:val="002F1AE1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83</Words>
  <Characters>7317</Characters>
  <Application>Microsoft Office Word</Application>
  <DocSecurity>0</DocSecurity>
  <Lines>60</Lines>
  <Paragraphs>17</Paragraphs>
  <ScaleCrop>false</ScaleCrop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1722363</dc:creator>
  <cp:lastModifiedBy>Saugata Bhowmik</cp:lastModifiedBy>
  <cp:revision>9</cp:revision>
  <dcterms:created xsi:type="dcterms:W3CDTF">2025-05-26T11:31:00Z</dcterms:created>
  <dcterms:modified xsi:type="dcterms:W3CDTF">2025-12-12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C2DC44E4941473BA693082998389A32_13</vt:lpwstr>
  </property>
  <property fmtid="{D5CDD505-2E9C-101B-9397-08002B2CF9AE}" pid="4" name="KSOTemplateDocerSaveRecord">
    <vt:lpwstr>eyJoZGlkIjoiYjJjOTQxYzhjODMyMDAzZmE0MDJkMWFkNmJlNDkwYTUiLCJ1c2VySWQiOiIxMTI3MDQ1MDY4In0=</vt:lpwstr>
  </property>
</Properties>
</file>